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70ED6" w14:textId="01383821" w:rsidR="00DD2F37" w:rsidRPr="00DD2F37" w:rsidRDefault="00DD2F37" w:rsidP="00DD2F37">
      <w:pPr>
        <w:spacing w:line="276" w:lineRule="auto"/>
        <w:rPr>
          <w:rFonts w:ascii="Arial" w:hAnsi="Arial" w:cs="Arial"/>
          <w:lang w:val="en-GB"/>
        </w:rPr>
      </w:pPr>
      <w:r w:rsidRPr="00DD2F37">
        <w:rPr>
          <w:rFonts w:ascii="Arial" w:hAnsi="Arial" w:cs="Arial"/>
          <w:b/>
          <w:bCs/>
          <w:lang w:val="en-GB"/>
        </w:rPr>
        <w:t xml:space="preserve">Supplementary Table </w:t>
      </w:r>
      <w:r w:rsidR="00936C36">
        <w:rPr>
          <w:rFonts w:ascii="Arial" w:hAnsi="Arial" w:cs="Arial"/>
          <w:b/>
          <w:bCs/>
          <w:lang w:val="en-GB"/>
        </w:rPr>
        <w:t>6</w:t>
      </w:r>
      <w:r w:rsidRPr="00DD2F37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b/>
          <w:bCs/>
          <w:lang w:val="en-GB"/>
        </w:rPr>
        <w:t xml:space="preserve">Perceived Therapeutic Effectiveness of Specific Drugs: </w:t>
      </w:r>
      <w:r w:rsidR="00D43F16" w:rsidRPr="00EC20DA">
        <w:rPr>
          <w:rFonts w:ascii="Arial" w:hAnsi="Arial" w:cs="Arial"/>
          <w:lang w:val="en-GB"/>
        </w:rPr>
        <w:t xml:space="preserve">Are there significant differences in </w:t>
      </w:r>
      <w:r w:rsidR="00D43F16">
        <w:rPr>
          <w:rFonts w:ascii="Arial" w:hAnsi="Arial" w:cs="Arial"/>
          <w:lang w:val="en-GB"/>
        </w:rPr>
        <w:t>preferences for certain pharmaceutical</w:t>
      </w:r>
      <w:r w:rsidR="00D43F16" w:rsidRPr="00EC20DA">
        <w:rPr>
          <w:rFonts w:ascii="Arial" w:hAnsi="Arial" w:cs="Arial"/>
          <w:lang w:val="en-GB"/>
        </w:rPr>
        <w:t xml:space="preserve"> form</w:t>
      </w:r>
      <w:r w:rsidR="00D43F16">
        <w:rPr>
          <w:rFonts w:ascii="Arial" w:hAnsi="Arial" w:cs="Arial"/>
          <w:lang w:val="en-GB"/>
        </w:rPr>
        <w:t>s</w:t>
      </w:r>
      <w:r w:rsidR="00D43F16" w:rsidRPr="00EC20DA">
        <w:rPr>
          <w:rFonts w:ascii="Arial" w:hAnsi="Arial" w:cs="Arial"/>
          <w:lang w:val="en-GB"/>
        </w:rPr>
        <w:t xml:space="preserve"> </w:t>
      </w:r>
      <w:r w:rsidR="00D43F16" w:rsidRPr="00DE6A9A">
        <w:rPr>
          <w:rFonts w:ascii="Arial" w:hAnsi="Arial" w:cs="Arial"/>
          <w:lang w:val="en-GB"/>
        </w:rPr>
        <w:t xml:space="preserve">(HMPs </w:t>
      </w:r>
      <w:proofErr w:type="spellStart"/>
      <w:r w:rsidR="00D43F16" w:rsidRPr="00DE6A9A">
        <w:rPr>
          <w:rFonts w:ascii="Arial" w:hAnsi="Arial" w:cs="Arial"/>
          <w:lang w:val="en-GB"/>
        </w:rPr>
        <w:t>e.T.</w:t>
      </w:r>
      <w:proofErr w:type="spellEnd"/>
      <w:r w:rsidR="00D43F16" w:rsidRPr="00DE6A9A">
        <w:rPr>
          <w:rFonts w:ascii="Arial" w:hAnsi="Arial" w:cs="Arial"/>
          <w:lang w:val="en-GB"/>
        </w:rPr>
        <w:t xml:space="preserve">  </w:t>
      </w:r>
      <w:r w:rsidR="00D43F16">
        <w:rPr>
          <w:rFonts w:ascii="Arial" w:hAnsi="Arial" w:cs="Arial"/>
          <w:lang w:val="en-GB"/>
        </w:rPr>
        <w:t>versus HTs</w:t>
      </w:r>
      <w:r w:rsidR="00D43F16" w:rsidRPr="00EC20DA">
        <w:rPr>
          <w:rFonts w:ascii="Arial" w:hAnsi="Arial" w:cs="Arial"/>
          <w:lang w:val="en-GB"/>
        </w:rPr>
        <w:t>)</w:t>
      </w:r>
      <w:r w:rsidRPr="00EC20DA">
        <w:rPr>
          <w:rFonts w:ascii="Arial" w:hAnsi="Arial" w:cs="Arial"/>
          <w:lang w:val="en-GB"/>
        </w:rPr>
        <w:t xml:space="preserve"> </w:t>
      </w:r>
      <w:r w:rsidRPr="008E1370">
        <w:rPr>
          <w:rFonts w:ascii="Arial" w:hAnsi="Arial" w:cs="Arial"/>
          <w:lang w:val="en-GB"/>
        </w:rPr>
        <w:t xml:space="preserve">and the </w:t>
      </w:r>
      <w:r>
        <w:rPr>
          <w:rFonts w:ascii="Arial" w:hAnsi="Arial" w:cs="Arial"/>
          <w:lang w:val="en-GB"/>
        </w:rPr>
        <w:t>perceived therapeutic effectiveness of specific drugs (“very good”, “moderate-distinct”, “minimal-mild”, “unchanged-</w:t>
      </w:r>
      <w:proofErr w:type="spellStart"/>
      <w:r>
        <w:rPr>
          <w:rFonts w:ascii="Arial" w:hAnsi="Arial" w:cs="Arial"/>
          <w:lang w:val="en-GB"/>
        </w:rPr>
        <w:t>worsend</w:t>
      </w:r>
      <w:proofErr w:type="spellEnd"/>
      <w:r>
        <w:rPr>
          <w:rFonts w:ascii="Arial" w:hAnsi="Arial" w:cs="Arial"/>
          <w:lang w:val="en-GB"/>
        </w:rPr>
        <w:t>”)</w:t>
      </w:r>
      <w:r w:rsidR="00B20098">
        <w:rPr>
          <w:rFonts w:ascii="Arial" w:hAnsi="Arial" w:cs="Arial"/>
          <w:lang w:val="en-GB"/>
        </w:rPr>
        <w:t>?</w:t>
      </w:r>
      <w:r>
        <w:rPr>
          <w:rFonts w:ascii="Arial" w:hAnsi="Arial" w:cs="Arial"/>
          <w:lang w:val="en-GB"/>
        </w:rPr>
        <w:t xml:space="preserve"> (Mann-Whitney U</w:t>
      </w:r>
      <w:r w:rsidR="00B20098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>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696"/>
        <w:gridCol w:w="1134"/>
        <w:gridCol w:w="851"/>
        <w:gridCol w:w="845"/>
      </w:tblGrid>
      <w:tr w:rsidR="00DD2F37" w:rsidRPr="00EC20DA" w14:paraId="32633E5B" w14:textId="77777777" w:rsidTr="00336A10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B6AD5B" w14:textId="77777777" w:rsidR="00DD2F37" w:rsidRPr="00B760DD" w:rsidRDefault="00DD2F37" w:rsidP="00336A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ndi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B725A4" w14:textId="77777777" w:rsidR="00493F74" w:rsidRDefault="00DD2F37" w:rsidP="00493F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lang w:val="en-GB"/>
              </w:rPr>
              <w:t>Group I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  <w:p w14:paraId="5125646F" w14:textId="004F149F" w:rsidR="00DD2F37" w:rsidRDefault="00493F74" w:rsidP="00493F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HMPs </w:t>
            </w:r>
            <w:proofErr w:type="spellStart"/>
            <w:r>
              <w:rPr>
                <w:rFonts w:ascii="Arial" w:hAnsi="Arial" w:cs="Arial"/>
                <w:b/>
                <w:bCs/>
                <w:lang w:val="en-GB"/>
              </w:rPr>
              <w:t>e.T.</w:t>
            </w:r>
            <w:proofErr w:type="spellEnd"/>
          </w:p>
          <w:p w14:paraId="228AD124" w14:textId="77777777" w:rsidR="00DD2F37" w:rsidRPr="00DD2F37" w:rsidRDefault="00DD2F37" w:rsidP="00336A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D2F37">
              <w:rPr>
                <w:rFonts w:ascii="Arial" w:hAnsi="Arial" w:cs="Arial"/>
                <w:b/>
                <w:bCs/>
                <w:i/>
                <w:iCs/>
                <w:lang w:val="en-GB"/>
              </w:rPr>
              <w:t>m</w:t>
            </w:r>
            <w:r w:rsidRPr="00DD2F37">
              <w:rPr>
                <w:rFonts w:ascii="Arial" w:hAnsi="Arial" w:cs="Arial"/>
                <w:b/>
                <w:bCs/>
                <w:vertAlign w:val="subscript"/>
                <w:lang w:val="en-GB"/>
              </w:rPr>
              <w:t>Rang</w:t>
            </w:r>
            <w:proofErr w:type="spellEnd"/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BBDE61" w14:textId="77777777" w:rsidR="00493F74" w:rsidRDefault="00DD2F37" w:rsidP="00336A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Group II </w:t>
            </w:r>
          </w:p>
          <w:p w14:paraId="42860B40" w14:textId="10CAFF96" w:rsidR="00DD2F37" w:rsidRDefault="00DD2F37" w:rsidP="00336A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HT</w:t>
            </w:r>
          </w:p>
          <w:p w14:paraId="2B6A606E" w14:textId="77777777" w:rsidR="00DD2F37" w:rsidRPr="00DD2F37" w:rsidRDefault="00DD2F37" w:rsidP="00336A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D2F37">
              <w:rPr>
                <w:rFonts w:ascii="Arial" w:hAnsi="Arial" w:cs="Arial"/>
                <w:b/>
                <w:bCs/>
                <w:i/>
                <w:iCs/>
                <w:lang w:val="en-GB"/>
              </w:rPr>
              <w:t>m</w:t>
            </w:r>
            <w:r w:rsidRPr="00DD2F37">
              <w:rPr>
                <w:rFonts w:ascii="Arial" w:hAnsi="Arial" w:cs="Arial"/>
                <w:b/>
                <w:bCs/>
                <w:vertAlign w:val="subscript"/>
                <w:lang w:val="en-GB"/>
              </w:rPr>
              <w:t>Rang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022F0F" w14:textId="77777777" w:rsidR="00DD2F37" w:rsidRPr="00EC20DA" w:rsidRDefault="00DD2F37" w:rsidP="00336A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D416CA" w14:textId="77777777" w:rsidR="00DD2F37" w:rsidRPr="00EC20DA" w:rsidRDefault="00DD2F37" w:rsidP="00336A1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i/>
                <w:iCs/>
                <w:lang w:val="en-GB"/>
              </w:rPr>
              <w:t>r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7AE9AC" w14:textId="77777777" w:rsidR="00DD2F37" w:rsidRPr="00EC20DA" w:rsidRDefault="00DD2F37" w:rsidP="00336A1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</w:p>
        </w:tc>
      </w:tr>
      <w:tr w:rsidR="00DD2F37" w:rsidRPr="00EC20DA" w14:paraId="5193F891" w14:textId="77777777" w:rsidTr="00DD2F37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53E62D8" w14:textId="587CFCE2" w:rsidR="00DE6A9A" w:rsidRPr="00DE6A9A" w:rsidRDefault="00DE6A9A" w:rsidP="00DE6A9A">
            <w:pPr>
              <w:spacing w:line="360" w:lineRule="auto"/>
              <w:rPr>
                <w:rStyle w:val="y2iqfc"/>
                <w:rFonts w:ascii="Arial" w:eastAsiaTheme="majorEastAsia" w:hAnsi="Arial" w:cs="Arial"/>
                <w:b/>
                <w:bCs/>
                <w:color w:val="202124"/>
              </w:rPr>
            </w:pPr>
            <w:proofErr w:type="spellStart"/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</w:rPr>
              <w:t>Arctostaphylos</w:t>
            </w:r>
            <w:proofErr w:type="spellEnd"/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</w:rPr>
              <w:t xml:space="preserve"> </w:t>
            </w:r>
            <w:proofErr w:type="spellStart"/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</w:rPr>
              <w:t>uva-ursi</w:t>
            </w:r>
            <w:proofErr w:type="spellEnd"/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</w:rPr>
              <w:t xml:space="preserve"> </w:t>
            </w:r>
            <w:r w:rsidRPr="00DE6A9A">
              <w:rPr>
                <w:rStyle w:val="y2iqfc"/>
                <w:rFonts w:ascii="Arial" w:eastAsiaTheme="majorEastAsia" w:hAnsi="Arial" w:cs="Arial"/>
                <w:b/>
                <w:bCs/>
                <w:color w:val="202124"/>
              </w:rPr>
              <w:t xml:space="preserve">(L.) </w:t>
            </w:r>
            <w:r w:rsidRPr="00DE6A9A">
              <w:rPr>
                <w:rStyle w:val="y2iqfc"/>
                <w:rFonts w:ascii="Arial" w:eastAsiaTheme="majorEastAsia" w:hAnsi="Arial" w:cs="Arial"/>
                <w:b/>
                <w:bCs/>
              </w:rPr>
              <w:t>Spreng</w:t>
            </w:r>
            <w:r w:rsidRPr="00DE6A9A">
              <w:rPr>
                <w:rStyle w:val="y2iqfc"/>
                <w:rFonts w:ascii="Arial" w:eastAsiaTheme="majorEastAsia" w:hAnsi="Arial" w:cs="Arial"/>
                <w:b/>
                <w:bCs/>
                <w:color w:val="202124"/>
              </w:rPr>
              <w:t>.</w:t>
            </w:r>
          </w:p>
          <w:p w14:paraId="245BFEDA" w14:textId="7A832C10" w:rsidR="00DD2F37" w:rsidRPr="00DE6A9A" w:rsidRDefault="00DD2F37" w:rsidP="00336A10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84CCA35" w14:textId="131F62C1" w:rsidR="00DD2F37" w:rsidRPr="00B760DD" w:rsidRDefault="00DD2F37" w:rsidP="00336A10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D918A5">
              <w:rPr>
                <w:rFonts w:ascii="Arial" w:hAnsi="Arial" w:cs="Arial"/>
                <w:lang w:val="en-GB"/>
              </w:rPr>
              <w:t>14.25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34F64B5D" w14:textId="6F10DA13" w:rsidR="00DD2F37" w:rsidRPr="00B760DD" w:rsidRDefault="00DD2F37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D918A5">
              <w:rPr>
                <w:rFonts w:ascii="Arial" w:hAnsi="Arial" w:cs="Arial"/>
                <w:lang w:val="en-GB"/>
              </w:rPr>
              <w:t>36.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B60F37" w14:textId="72B870CD" w:rsidR="00DD2F37" w:rsidRPr="00B760DD" w:rsidRDefault="00DD2F37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</w:t>
            </w:r>
            <w:r w:rsidR="00D918A5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E72A86A" w14:textId="6A7622BB" w:rsidR="00DD2F37" w:rsidRPr="00B760DD" w:rsidRDefault="00D918A5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98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1FB3D8E1" w14:textId="77226D82" w:rsidR="00DD2F37" w:rsidRPr="00B760DD" w:rsidRDefault="00DD2F37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1</w:t>
            </w:r>
          </w:p>
        </w:tc>
      </w:tr>
      <w:tr w:rsidR="00DD2F37" w:rsidRPr="00EC20DA" w14:paraId="1AB60719" w14:textId="77777777" w:rsidTr="00DD2F3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80F35" w14:textId="77777777" w:rsidR="00DE6A9A" w:rsidRPr="00DE6A9A" w:rsidRDefault="00DE6A9A" w:rsidP="00DE6A9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DE6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Betula pendula </w:t>
            </w:r>
            <w:r w:rsidRPr="00DE6A9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Roth, </w:t>
            </w:r>
          </w:p>
          <w:p w14:paraId="3BFC3F84" w14:textId="77777777" w:rsidR="00DE6A9A" w:rsidRPr="00DE6A9A" w:rsidRDefault="00DE6A9A" w:rsidP="00DE6A9A">
            <w:pPr>
              <w:rPr>
                <w:rStyle w:val="y2iqfc"/>
                <w:rFonts w:ascii="Arial" w:eastAsiaTheme="majorEastAsia" w:hAnsi="Arial" w:cs="Arial"/>
                <w:b/>
                <w:bCs/>
                <w:color w:val="202124"/>
              </w:rPr>
            </w:pPr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  <w:lang w:val="en-GB"/>
              </w:rPr>
              <w:t>Arctostaphylos uva-</w:t>
            </w:r>
            <w:proofErr w:type="spellStart"/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  <w:lang w:val="en-GB"/>
              </w:rPr>
              <w:t>ursi</w:t>
            </w:r>
            <w:proofErr w:type="spellEnd"/>
            <w:r w:rsidRPr="00DE6A9A">
              <w:rPr>
                <w:rStyle w:val="y2iqfc"/>
                <w:rFonts w:ascii="Arial" w:eastAsiaTheme="majorEastAsia" w:hAnsi="Arial" w:cs="Arial"/>
                <w:b/>
                <w:bCs/>
                <w:i/>
                <w:iCs/>
                <w:color w:val="202124"/>
                <w:lang w:val="en-GB"/>
              </w:rPr>
              <w:t xml:space="preserve"> </w:t>
            </w:r>
            <w:r w:rsidRPr="00DE6A9A">
              <w:rPr>
                <w:rStyle w:val="y2iqfc"/>
                <w:rFonts w:ascii="Arial" w:eastAsiaTheme="majorEastAsia" w:hAnsi="Arial" w:cs="Arial"/>
                <w:b/>
                <w:bCs/>
                <w:color w:val="202124"/>
                <w:lang w:val="en-GB"/>
              </w:rPr>
              <w:t xml:space="preserve">(L.) </w:t>
            </w:r>
            <w:r w:rsidRPr="00DE6A9A">
              <w:rPr>
                <w:rStyle w:val="y2iqfc"/>
                <w:rFonts w:ascii="Arial" w:eastAsiaTheme="majorEastAsia" w:hAnsi="Arial" w:cs="Arial"/>
                <w:b/>
                <w:bCs/>
              </w:rPr>
              <w:t>Spreng</w:t>
            </w:r>
            <w:r w:rsidRPr="00DE6A9A">
              <w:rPr>
                <w:rStyle w:val="y2iqfc"/>
                <w:rFonts w:ascii="Arial" w:eastAsiaTheme="majorEastAsia" w:hAnsi="Arial" w:cs="Arial"/>
                <w:b/>
                <w:bCs/>
                <w:color w:val="202124"/>
              </w:rPr>
              <w:t xml:space="preserve">., </w:t>
            </w:r>
          </w:p>
          <w:p w14:paraId="34B3C1CC" w14:textId="571D8DEF" w:rsidR="00DD2F37" w:rsidRDefault="00DE6A9A" w:rsidP="00DE6A9A">
            <w:pPr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en-GB" w:eastAsia="de-DE"/>
                <w14:ligatures w14:val="none"/>
              </w:rPr>
              <w:t>Achillea millefolium</w:t>
            </w:r>
            <w:r w:rsidRPr="00DE6A9A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 xml:space="preserve"> L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E70E5" w14:textId="63E9AA1E" w:rsidR="00DD2F37" w:rsidRPr="00B760DD" w:rsidRDefault="00D918A5" w:rsidP="00336A10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3.7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DED76" w14:textId="22BD9E15" w:rsidR="00DD2F37" w:rsidRPr="00B760DD" w:rsidRDefault="00D918A5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6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BB3D7" w14:textId="2ADA5E33" w:rsidR="00DD2F37" w:rsidRPr="00B760DD" w:rsidRDefault="00DD2F37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D918A5">
              <w:rPr>
                <w:rFonts w:ascii="Arial" w:hAnsi="Arial" w:cs="Arial"/>
                <w:lang w:val="en-GB"/>
              </w:rPr>
              <w:t>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F0F33" w14:textId="1823858E" w:rsidR="00DD2F37" w:rsidRPr="00B760DD" w:rsidRDefault="00D918A5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71E67" w14:textId="7A7769B6" w:rsidR="00DD2F37" w:rsidRPr="00B760DD" w:rsidRDefault="00D918A5" w:rsidP="00336A10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2</w:t>
            </w:r>
          </w:p>
        </w:tc>
      </w:tr>
    </w:tbl>
    <w:p w14:paraId="23856D21" w14:textId="2C61A075" w:rsidR="00DE6A9A" w:rsidRPr="00DE6A9A" w:rsidRDefault="00DE6A9A" w:rsidP="00DE6A9A">
      <w:pPr>
        <w:spacing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E6A9A">
        <w:rPr>
          <w:rFonts w:ascii="Arial" w:hAnsi="Arial" w:cs="Arial"/>
          <w:sz w:val="20"/>
          <w:szCs w:val="20"/>
          <w:lang w:val="en-GB"/>
        </w:rPr>
        <w:t xml:space="preserve">HMPs </w:t>
      </w:r>
      <w:proofErr w:type="spellStart"/>
      <w:r w:rsidRPr="00DE6A9A">
        <w:rPr>
          <w:rFonts w:ascii="Arial" w:hAnsi="Arial" w:cs="Arial"/>
          <w:sz w:val="20"/>
          <w:szCs w:val="20"/>
          <w:lang w:val="en-GB"/>
        </w:rPr>
        <w:t>e.T.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>=Herbal Medicinal Produc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 xml:space="preserve"> except Teas, H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>=Herbal Tea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</w:p>
    <w:p w14:paraId="48F61817" w14:textId="77777777" w:rsidR="00DD2F37" w:rsidRPr="00EC20DA" w:rsidRDefault="00DD2F37">
      <w:pPr>
        <w:rPr>
          <w:rFonts w:ascii="Arial" w:hAnsi="Arial" w:cs="Arial"/>
          <w:b/>
          <w:bCs/>
          <w:lang w:val="en-GB"/>
        </w:rPr>
      </w:pPr>
    </w:p>
    <w:sectPr w:rsidR="00DD2F37" w:rsidRPr="00EC2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D37DE"/>
    <w:multiLevelType w:val="hybridMultilevel"/>
    <w:tmpl w:val="10E68992"/>
    <w:lvl w:ilvl="0" w:tplc="1BE0E7B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6E"/>
    <w:rsid w:val="0001797D"/>
    <w:rsid w:val="0005583E"/>
    <w:rsid w:val="00066CBC"/>
    <w:rsid w:val="002579DC"/>
    <w:rsid w:val="00387C89"/>
    <w:rsid w:val="003F413C"/>
    <w:rsid w:val="004307DF"/>
    <w:rsid w:val="00493F74"/>
    <w:rsid w:val="004E4834"/>
    <w:rsid w:val="004F6E31"/>
    <w:rsid w:val="0055024C"/>
    <w:rsid w:val="0056371A"/>
    <w:rsid w:val="00613CB0"/>
    <w:rsid w:val="00684086"/>
    <w:rsid w:val="00772D31"/>
    <w:rsid w:val="007A3EEF"/>
    <w:rsid w:val="0080412B"/>
    <w:rsid w:val="0086086C"/>
    <w:rsid w:val="00862470"/>
    <w:rsid w:val="008E1370"/>
    <w:rsid w:val="0092026E"/>
    <w:rsid w:val="00936C36"/>
    <w:rsid w:val="009A14CB"/>
    <w:rsid w:val="00A272F3"/>
    <w:rsid w:val="00A34C71"/>
    <w:rsid w:val="00B20098"/>
    <w:rsid w:val="00B760DD"/>
    <w:rsid w:val="00BA60E3"/>
    <w:rsid w:val="00BC731A"/>
    <w:rsid w:val="00C67DD1"/>
    <w:rsid w:val="00C837DC"/>
    <w:rsid w:val="00D43F16"/>
    <w:rsid w:val="00D77316"/>
    <w:rsid w:val="00D918A5"/>
    <w:rsid w:val="00DA728E"/>
    <w:rsid w:val="00DB0A30"/>
    <w:rsid w:val="00DD2F37"/>
    <w:rsid w:val="00DE6A9A"/>
    <w:rsid w:val="00E14E56"/>
    <w:rsid w:val="00E8101D"/>
    <w:rsid w:val="00EC20DA"/>
    <w:rsid w:val="00F00199"/>
    <w:rsid w:val="00F71B68"/>
    <w:rsid w:val="00FE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943"/>
  <w15:chartTrackingRefBased/>
  <w15:docId w15:val="{C32996A9-9181-4716-9B35-7F7BD5C3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2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E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E56"/>
    <w:rPr>
      <w:sz w:val="20"/>
      <w:szCs w:val="20"/>
    </w:rPr>
  </w:style>
  <w:style w:type="character" w:customStyle="1" w:styleId="y2iqfc">
    <w:name w:val="y2iqfc"/>
    <w:basedOn w:val="Absatz-Standardschriftart"/>
    <w:rsid w:val="00DE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btj34i9hz@goetheuniversitaet.onmicrosoft.com</dc:creator>
  <cp:keywords/>
  <dc:description/>
  <cp:lastModifiedBy>Frank Drebka</cp:lastModifiedBy>
  <cp:revision>12</cp:revision>
  <dcterms:created xsi:type="dcterms:W3CDTF">2024-11-26T13:24:00Z</dcterms:created>
  <dcterms:modified xsi:type="dcterms:W3CDTF">2025-01-29T09:20:00Z</dcterms:modified>
</cp:coreProperties>
</file>